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1BB8D" w14:textId="77777777" w:rsidR="00E22416" w:rsidRPr="009F52F0" w:rsidRDefault="00E22416" w:rsidP="00E22416">
      <w:pPr>
        <w:jc w:val="both"/>
        <w:sectPr w:rsidR="00E22416" w:rsidRPr="009F52F0" w:rsidSect="00E22416">
          <w:footerReference w:type="default" r:id="rId7"/>
          <w:type w:val="continuous"/>
          <w:pgSz w:w="11906" w:h="16838"/>
          <w:pgMar w:top="1418" w:right="1418" w:bottom="1418" w:left="1418" w:header="0" w:footer="0" w:gutter="0"/>
          <w:cols w:space="720"/>
          <w:formProt w:val="0"/>
          <w:docGrid w:linePitch="360"/>
        </w:sectPr>
      </w:pPr>
    </w:p>
    <w:p w14:paraId="5E724F88" w14:textId="1F785366" w:rsidR="00E22416" w:rsidRPr="009F52F0" w:rsidRDefault="00346100" w:rsidP="00346100">
      <w:pPr>
        <w:spacing w:line="480" w:lineRule="auto"/>
        <w:jc w:val="both"/>
      </w:pPr>
      <w:r>
        <w:t xml:space="preserve">Multimedia Appendix 3: </w:t>
      </w:r>
      <w:r w:rsidR="00E22416" w:rsidRPr="009F52F0">
        <w:t>Choice of the most pertinent</w:t>
      </w:r>
      <w:r w:rsidR="00E22416">
        <w:t xml:space="preserve"> FNMD</w:t>
      </w:r>
      <w:r w:rsidR="00E22416" w:rsidRPr="009F52F0">
        <w:t xml:space="preserve"> records for one </w:t>
      </w:r>
      <w:r w:rsidR="000A466E">
        <w:t>local database</w:t>
      </w:r>
      <w:r w:rsidR="00AD5F66">
        <w:t xml:space="preserve"> </w:t>
      </w:r>
      <w:r w:rsidR="00E22416" w:rsidRPr="009F52F0">
        <w:t>record</w:t>
      </w:r>
      <w:r w:rsidR="00E22416">
        <w:t xml:space="preserve"> in three consecutives steps</w:t>
      </w:r>
      <w:r>
        <w:t>.</w:t>
      </w:r>
    </w:p>
    <w:p w14:paraId="6678A4F5" w14:textId="21BA25FC" w:rsidR="00E22416" w:rsidRPr="009F52F0" w:rsidRDefault="00E22416" w:rsidP="00346100">
      <w:pPr>
        <w:spacing w:line="480" w:lineRule="auto"/>
        <w:jc w:val="both"/>
      </w:pPr>
      <w:r w:rsidRPr="009F52F0">
        <w:t>After the blocking processes, a three</w:t>
      </w:r>
      <w:r w:rsidR="00AD5F66">
        <w:t>-</w:t>
      </w:r>
      <w:r w:rsidRPr="009F52F0">
        <w:t>s</w:t>
      </w:r>
      <w:r>
        <w:t>tep algorithm was applied to every record</w:t>
      </w:r>
      <w:r w:rsidRPr="009F52F0">
        <w:t xml:space="preserve"> </w:t>
      </w:r>
      <w:r>
        <w:t>pair found</w:t>
      </w:r>
      <w:r w:rsidRPr="009F52F0">
        <w:t>:</w:t>
      </w:r>
    </w:p>
    <w:p w14:paraId="3D5D29B7" w14:textId="4C43F821" w:rsidR="00E22416" w:rsidRPr="009F52F0" w:rsidRDefault="00E22416" w:rsidP="0087054F">
      <w:pPr>
        <w:pStyle w:val="Paragraphedeliste"/>
        <w:numPr>
          <w:ilvl w:val="0"/>
          <w:numId w:val="10"/>
        </w:numPr>
        <w:spacing w:line="480" w:lineRule="auto"/>
        <w:jc w:val="both"/>
      </w:pPr>
      <w:r w:rsidRPr="009F52F0">
        <w:t xml:space="preserve">If only one record from the FNMD is linked to the </w:t>
      </w:r>
      <w:r w:rsidR="009B2C91">
        <w:t>local database</w:t>
      </w:r>
      <w:r>
        <w:t xml:space="preserve"> </w:t>
      </w:r>
      <w:r w:rsidRPr="009F52F0">
        <w:t>record</w:t>
      </w:r>
      <w:r w:rsidR="007B3C49">
        <w:t>,</w:t>
      </w:r>
      <w:r w:rsidRPr="009F52F0">
        <w:t xml:space="preserve"> keep this pair and stop the selection. </w:t>
      </w:r>
      <w:r w:rsidR="007B3C49">
        <w:t>Otherwise,</w:t>
      </w:r>
      <w:r w:rsidR="007B3C49" w:rsidRPr="009F52F0">
        <w:t xml:space="preserve"> </w:t>
      </w:r>
      <w:r w:rsidRPr="009F52F0">
        <w:t>go to step 2.</w:t>
      </w:r>
    </w:p>
    <w:p w14:paraId="3A161BBC" w14:textId="192FF0BE" w:rsidR="00E22416" w:rsidRPr="009F52F0" w:rsidRDefault="00E22416" w:rsidP="0087054F">
      <w:pPr>
        <w:pStyle w:val="Paragraphedeliste"/>
        <w:numPr>
          <w:ilvl w:val="0"/>
          <w:numId w:val="10"/>
        </w:numPr>
        <w:spacing w:line="480" w:lineRule="auto"/>
        <w:jc w:val="both"/>
      </w:pPr>
      <w:r w:rsidRPr="009F52F0">
        <w:t xml:space="preserve">If at least one DLD (first name, family name, birthdate, </w:t>
      </w:r>
      <w:r w:rsidR="008B641F">
        <w:t>sex</w:t>
      </w:r>
      <w:r w:rsidRPr="009F52F0">
        <w:t>) equal</w:t>
      </w:r>
      <w:r w:rsidR="007B3C49">
        <w:t>s</w:t>
      </w:r>
      <w:r w:rsidRPr="009F52F0">
        <w:t xml:space="preserve"> zero</w:t>
      </w:r>
      <w:r w:rsidR="007B3C49">
        <w:t>,</w:t>
      </w:r>
      <w:r w:rsidRPr="009F52F0">
        <w:t xml:space="preserve"> keep all </w:t>
      </w:r>
      <w:r>
        <w:t xml:space="preserve">FNMD </w:t>
      </w:r>
      <w:r w:rsidRPr="009F52F0">
        <w:t xml:space="preserve">pairs with at least one DLD equal to 0 and stop the selection. </w:t>
      </w:r>
      <w:r w:rsidR="007B3C49">
        <w:t>Otherwise,</w:t>
      </w:r>
      <w:r w:rsidR="007B3C49" w:rsidRPr="009F52F0">
        <w:t xml:space="preserve"> </w:t>
      </w:r>
      <w:r w:rsidRPr="009F52F0">
        <w:t>go to step 3a if the birth city option is used or to step 3b if not.</w:t>
      </w:r>
    </w:p>
    <w:p w14:paraId="7D32D55B" w14:textId="3713CEB7" w:rsidR="00E22416" w:rsidRPr="009F52F0" w:rsidRDefault="00E22416" w:rsidP="0087054F">
      <w:pPr>
        <w:spacing w:line="480" w:lineRule="auto"/>
        <w:ind w:left="360"/>
        <w:jc w:val="both"/>
      </w:pPr>
      <w:r w:rsidRPr="009F52F0">
        <w:t xml:space="preserve">3a) </w:t>
      </w:r>
      <w:r w:rsidR="007B3C49">
        <w:t>K</w:t>
      </w:r>
      <w:r w:rsidRPr="009F52F0">
        <w:t xml:space="preserve">eep all pairs for which </w:t>
      </w:r>
      <w:r w:rsidR="007B3C49">
        <w:t xml:space="preserve">the </w:t>
      </w:r>
      <w:r w:rsidRPr="009F52F0">
        <w:t>birth city DLD was the lowest.</w:t>
      </w:r>
    </w:p>
    <w:p w14:paraId="2908FA1A" w14:textId="3B8C5B68" w:rsidR="00E22416" w:rsidRPr="009F52F0" w:rsidRDefault="00E22416" w:rsidP="00346100">
      <w:pPr>
        <w:spacing w:line="480" w:lineRule="auto"/>
        <w:ind w:firstLine="360"/>
        <w:jc w:val="both"/>
      </w:pPr>
      <w:r w:rsidRPr="009F52F0">
        <w:t xml:space="preserve">3b) Keep all pairs for which the total DLD is the lowest. </w:t>
      </w:r>
    </w:p>
    <w:p w14:paraId="586F8DC3" w14:textId="38997164" w:rsidR="009C775B" w:rsidRDefault="007B3C49" w:rsidP="0087054F">
      <w:pPr>
        <w:spacing w:line="480" w:lineRule="auto"/>
        <w:jc w:val="both"/>
      </w:pPr>
      <w:r>
        <w:t>S</w:t>
      </w:r>
      <w:r w:rsidR="00E22416" w:rsidRPr="009F52F0">
        <w:t>tep</w:t>
      </w:r>
      <w:r>
        <w:t>s</w:t>
      </w:r>
      <w:r w:rsidR="00E22416" w:rsidRPr="009F52F0">
        <w:t xml:space="preserve"> 3a and 3b are only possible when the max total DLD chosen equals the sum of the first</w:t>
      </w:r>
      <w:r w:rsidR="00D56A09">
        <w:t xml:space="preserve"> </w:t>
      </w:r>
      <w:r w:rsidR="00E22416" w:rsidRPr="009F52F0">
        <w:t xml:space="preserve">name, </w:t>
      </w:r>
      <w:r w:rsidR="00D56A09">
        <w:t>sur</w:t>
      </w:r>
      <w:r w:rsidR="00E22416" w:rsidRPr="009F52F0">
        <w:t xml:space="preserve">name, birthdate and </w:t>
      </w:r>
      <w:r w:rsidR="008B641F">
        <w:t>sex</w:t>
      </w:r>
      <w:r w:rsidR="00E22416" w:rsidRPr="009F52F0">
        <w:t xml:space="preserve"> DLDs</w:t>
      </w:r>
      <w:r>
        <w:t>.</w:t>
      </w:r>
      <w:r w:rsidR="00E22416" w:rsidRPr="009F52F0">
        <w:t xml:space="preserve"> </w:t>
      </w:r>
      <w:r>
        <w:t>T</w:t>
      </w:r>
      <w:r w:rsidR="00E22416" w:rsidRPr="009F52F0">
        <w:t>hat was not the case for the settings used in our performance evaluation.</w:t>
      </w:r>
    </w:p>
    <w:sectPr w:rsidR="009C775B">
      <w:footerReference w:type="default" r:id="rId8"/>
      <w:type w:val="continuous"/>
      <w:pgSz w:w="11906" w:h="16838"/>
      <w:pgMar w:top="1417" w:right="1417" w:bottom="1417" w:left="141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DA04D" w14:textId="77777777" w:rsidR="00454879" w:rsidRDefault="00454879">
      <w:pPr>
        <w:spacing w:after="0" w:line="240" w:lineRule="auto"/>
      </w:pPr>
      <w:r>
        <w:separator/>
      </w:r>
    </w:p>
  </w:endnote>
  <w:endnote w:type="continuationSeparator" w:id="0">
    <w:p w14:paraId="23BF1D16" w14:textId="77777777" w:rsidR="00454879" w:rsidRDefault="00454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rlito"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8067050"/>
      <w:docPartObj>
        <w:docPartGallery w:val="Page Numbers (Bottom of Page)"/>
        <w:docPartUnique/>
      </w:docPartObj>
    </w:sdtPr>
    <w:sdtContent>
      <w:sdt>
        <w:sdtPr>
          <w:id w:val="2043554280"/>
          <w:docPartObj>
            <w:docPartGallery w:val="Page Numbers (Top of Page)"/>
            <w:docPartUnique/>
          </w:docPartObj>
        </w:sdtPr>
        <w:sdtContent>
          <w:p w14:paraId="114FBE42" w14:textId="28839E1B" w:rsidR="000E1E8A" w:rsidRDefault="000E1E8A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B42A146" w14:textId="77777777" w:rsidR="000E1E8A" w:rsidRDefault="000E1E8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520494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0F3E960" w14:textId="7B10E210" w:rsidR="000E1E8A" w:rsidRDefault="000E1E8A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84CE934" w14:textId="77777777" w:rsidR="000E1E8A" w:rsidRDefault="000E1E8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0B433" w14:textId="77777777" w:rsidR="00454879" w:rsidRDefault="00454879">
      <w:pPr>
        <w:spacing w:after="0" w:line="240" w:lineRule="auto"/>
      </w:pPr>
      <w:r>
        <w:separator/>
      </w:r>
    </w:p>
  </w:footnote>
  <w:footnote w:type="continuationSeparator" w:id="0">
    <w:p w14:paraId="08073AC9" w14:textId="77777777" w:rsidR="00454879" w:rsidRDefault="00454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58D1"/>
    <w:multiLevelType w:val="hybridMultilevel"/>
    <w:tmpl w:val="3CE80BD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92A69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B6CE7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4769F"/>
    <w:multiLevelType w:val="hybridMultilevel"/>
    <w:tmpl w:val="1A06B9FC"/>
    <w:lvl w:ilvl="0" w:tplc="B3DA3B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F77458"/>
    <w:multiLevelType w:val="multilevel"/>
    <w:tmpl w:val="5FFCDE4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39A654F6"/>
    <w:multiLevelType w:val="multilevel"/>
    <w:tmpl w:val="41EC772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03F6105"/>
    <w:multiLevelType w:val="multilevel"/>
    <w:tmpl w:val="A9D0339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75262C6"/>
    <w:multiLevelType w:val="multilevel"/>
    <w:tmpl w:val="2DDC950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B996314"/>
    <w:multiLevelType w:val="multilevel"/>
    <w:tmpl w:val="7ED8C97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C7E4361"/>
    <w:multiLevelType w:val="multilevel"/>
    <w:tmpl w:val="621C24DC"/>
    <w:lvl w:ilvl="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26777FA"/>
    <w:multiLevelType w:val="hybridMultilevel"/>
    <w:tmpl w:val="1512A51C"/>
    <w:lvl w:ilvl="0" w:tplc="19923F7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E3136D"/>
    <w:multiLevelType w:val="hybridMultilevel"/>
    <w:tmpl w:val="C56686D6"/>
    <w:lvl w:ilvl="0" w:tplc="8410E8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B221CE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935EEA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339ED"/>
    <w:multiLevelType w:val="multilevel"/>
    <w:tmpl w:val="13E6B32A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41D5827"/>
    <w:multiLevelType w:val="hybridMultilevel"/>
    <w:tmpl w:val="506CA44A"/>
    <w:lvl w:ilvl="0" w:tplc="A0BCC7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3E6A24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AC232F"/>
    <w:multiLevelType w:val="multilevel"/>
    <w:tmpl w:val="ED4051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7FF364C0"/>
    <w:multiLevelType w:val="hybridMultilevel"/>
    <w:tmpl w:val="5EC4DD38"/>
    <w:lvl w:ilvl="0" w:tplc="618E0F1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677068">
    <w:abstractNumId w:val="9"/>
  </w:num>
  <w:num w:numId="2" w16cid:durableId="953631887">
    <w:abstractNumId w:val="8"/>
  </w:num>
  <w:num w:numId="3" w16cid:durableId="465705025">
    <w:abstractNumId w:val="14"/>
  </w:num>
  <w:num w:numId="4" w16cid:durableId="271321796">
    <w:abstractNumId w:val="10"/>
  </w:num>
  <w:num w:numId="5" w16cid:durableId="1452818005">
    <w:abstractNumId w:val="5"/>
  </w:num>
  <w:num w:numId="6" w16cid:durableId="1535457769">
    <w:abstractNumId w:val="6"/>
  </w:num>
  <w:num w:numId="7" w16cid:durableId="1669602069">
    <w:abstractNumId w:val="7"/>
  </w:num>
  <w:num w:numId="8" w16cid:durableId="744380184">
    <w:abstractNumId w:val="17"/>
  </w:num>
  <w:num w:numId="9" w16cid:durableId="187107654">
    <w:abstractNumId w:val="4"/>
  </w:num>
  <w:num w:numId="10" w16cid:durableId="1519004508">
    <w:abstractNumId w:val="0"/>
  </w:num>
  <w:num w:numId="11" w16cid:durableId="1209996860">
    <w:abstractNumId w:val="12"/>
  </w:num>
  <w:num w:numId="12" w16cid:durableId="1917740625">
    <w:abstractNumId w:val="3"/>
  </w:num>
  <w:num w:numId="13" w16cid:durableId="471944959">
    <w:abstractNumId w:val="11"/>
  </w:num>
  <w:num w:numId="14" w16cid:durableId="2026243777">
    <w:abstractNumId w:val="18"/>
  </w:num>
  <w:num w:numId="15" w16cid:durableId="985818492">
    <w:abstractNumId w:val="1"/>
  </w:num>
  <w:num w:numId="16" w16cid:durableId="1577663342">
    <w:abstractNumId w:val="2"/>
  </w:num>
  <w:num w:numId="17" w16cid:durableId="901719133">
    <w:abstractNumId w:val="16"/>
  </w:num>
  <w:num w:numId="18" w16cid:durableId="1237981626">
    <w:abstractNumId w:val="15"/>
  </w:num>
  <w:num w:numId="19" w16cid:durableId="21364871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095"/>
    <w:rsid w:val="00016407"/>
    <w:rsid w:val="00016BAF"/>
    <w:rsid w:val="000346F4"/>
    <w:rsid w:val="00036C8E"/>
    <w:rsid w:val="00037FA2"/>
    <w:rsid w:val="000442EE"/>
    <w:rsid w:val="00056BE9"/>
    <w:rsid w:val="0006122E"/>
    <w:rsid w:val="0009117E"/>
    <w:rsid w:val="00096A8E"/>
    <w:rsid w:val="000A005A"/>
    <w:rsid w:val="000A2F63"/>
    <w:rsid w:val="000A466E"/>
    <w:rsid w:val="000B3968"/>
    <w:rsid w:val="000D2195"/>
    <w:rsid w:val="000D4237"/>
    <w:rsid w:val="000D5DF6"/>
    <w:rsid w:val="000E1D73"/>
    <w:rsid w:val="000E1E8A"/>
    <w:rsid w:val="000F4102"/>
    <w:rsid w:val="000F66AB"/>
    <w:rsid w:val="00111F9C"/>
    <w:rsid w:val="001470D7"/>
    <w:rsid w:val="00166433"/>
    <w:rsid w:val="0019097B"/>
    <w:rsid w:val="00192B62"/>
    <w:rsid w:val="00193A35"/>
    <w:rsid w:val="0019593E"/>
    <w:rsid w:val="001B094D"/>
    <w:rsid w:val="001E254D"/>
    <w:rsid w:val="001E6417"/>
    <w:rsid w:val="001F0807"/>
    <w:rsid w:val="001F0BC4"/>
    <w:rsid w:val="001F1812"/>
    <w:rsid w:val="001F6FE3"/>
    <w:rsid w:val="002244DB"/>
    <w:rsid w:val="00225E58"/>
    <w:rsid w:val="00263AA4"/>
    <w:rsid w:val="0029127A"/>
    <w:rsid w:val="002944DC"/>
    <w:rsid w:val="002A25BD"/>
    <w:rsid w:val="002B2C47"/>
    <w:rsid w:val="002C5221"/>
    <w:rsid w:val="002D28A1"/>
    <w:rsid w:val="002D3B60"/>
    <w:rsid w:val="002D6DD0"/>
    <w:rsid w:val="002E0FD9"/>
    <w:rsid w:val="002E700D"/>
    <w:rsid w:val="00320F14"/>
    <w:rsid w:val="0034061E"/>
    <w:rsid w:val="00341169"/>
    <w:rsid w:val="003433BC"/>
    <w:rsid w:val="00346100"/>
    <w:rsid w:val="00356D7E"/>
    <w:rsid w:val="00360055"/>
    <w:rsid w:val="00373E81"/>
    <w:rsid w:val="003A6F3D"/>
    <w:rsid w:val="003A788F"/>
    <w:rsid w:val="003B15E2"/>
    <w:rsid w:val="003B15F6"/>
    <w:rsid w:val="003B67D7"/>
    <w:rsid w:val="003D2AC7"/>
    <w:rsid w:val="003E51BC"/>
    <w:rsid w:val="00402F84"/>
    <w:rsid w:val="0040558B"/>
    <w:rsid w:val="004124E2"/>
    <w:rsid w:val="004160EC"/>
    <w:rsid w:val="0042081D"/>
    <w:rsid w:val="00445B1B"/>
    <w:rsid w:val="00454879"/>
    <w:rsid w:val="004562A5"/>
    <w:rsid w:val="004768E4"/>
    <w:rsid w:val="00487C0B"/>
    <w:rsid w:val="004A2A31"/>
    <w:rsid w:val="004B2815"/>
    <w:rsid w:val="004B76ED"/>
    <w:rsid w:val="004C5143"/>
    <w:rsid w:val="004C6C18"/>
    <w:rsid w:val="004C7F2C"/>
    <w:rsid w:val="005356F5"/>
    <w:rsid w:val="00563EE1"/>
    <w:rsid w:val="005672B3"/>
    <w:rsid w:val="005673EA"/>
    <w:rsid w:val="005834B7"/>
    <w:rsid w:val="005874E2"/>
    <w:rsid w:val="005A4580"/>
    <w:rsid w:val="005E512D"/>
    <w:rsid w:val="005F3F80"/>
    <w:rsid w:val="00600E40"/>
    <w:rsid w:val="00602435"/>
    <w:rsid w:val="0061138E"/>
    <w:rsid w:val="00613E3E"/>
    <w:rsid w:val="006365A5"/>
    <w:rsid w:val="00643FEB"/>
    <w:rsid w:val="006B41CA"/>
    <w:rsid w:val="006B4ABE"/>
    <w:rsid w:val="006B7596"/>
    <w:rsid w:val="006D5935"/>
    <w:rsid w:val="006E2BAA"/>
    <w:rsid w:val="006F2CD0"/>
    <w:rsid w:val="00713A52"/>
    <w:rsid w:val="007246D6"/>
    <w:rsid w:val="00735C69"/>
    <w:rsid w:val="00750C71"/>
    <w:rsid w:val="007578CA"/>
    <w:rsid w:val="00760655"/>
    <w:rsid w:val="0076453D"/>
    <w:rsid w:val="00784EFB"/>
    <w:rsid w:val="007869C3"/>
    <w:rsid w:val="007B1A96"/>
    <w:rsid w:val="007B3C49"/>
    <w:rsid w:val="007B51A1"/>
    <w:rsid w:val="007F3C3C"/>
    <w:rsid w:val="007F6A8E"/>
    <w:rsid w:val="00811B25"/>
    <w:rsid w:val="0081731D"/>
    <w:rsid w:val="0082761B"/>
    <w:rsid w:val="008314BC"/>
    <w:rsid w:val="008459BC"/>
    <w:rsid w:val="00851C51"/>
    <w:rsid w:val="0086448F"/>
    <w:rsid w:val="0087054F"/>
    <w:rsid w:val="008A7E46"/>
    <w:rsid w:val="008B111A"/>
    <w:rsid w:val="008B3BDB"/>
    <w:rsid w:val="008B641F"/>
    <w:rsid w:val="008C4367"/>
    <w:rsid w:val="008D5260"/>
    <w:rsid w:val="008D6AC0"/>
    <w:rsid w:val="008F3CA7"/>
    <w:rsid w:val="008F6488"/>
    <w:rsid w:val="00932D5B"/>
    <w:rsid w:val="00935F1F"/>
    <w:rsid w:val="00936BA9"/>
    <w:rsid w:val="00944129"/>
    <w:rsid w:val="00946364"/>
    <w:rsid w:val="009647B6"/>
    <w:rsid w:val="00971353"/>
    <w:rsid w:val="0097448D"/>
    <w:rsid w:val="00983969"/>
    <w:rsid w:val="009874E9"/>
    <w:rsid w:val="0099563F"/>
    <w:rsid w:val="009B2724"/>
    <w:rsid w:val="009B2C91"/>
    <w:rsid w:val="009C03B6"/>
    <w:rsid w:val="009C3C24"/>
    <w:rsid w:val="009C4DBB"/>
    <w:rsid w:val="009C775B"/>
    <w:rsid w:val="009D0B04"/>
    <w:rsid w:val="009F4BE7"/>
    <w:rsid w:val="00A10A08"/>
    <w:rsid w:val="00A24057"/>
    <w:rsid w:val="00A5088F"/>
    <w:rsid w:val="00A509E4"/>
    <w:rsid w:val="00A55F51"/>
    <w:rsid w:val="00A67791"/>
    <w:rsid w:val="00A93CAD"/>
    <w:rsid w:val="00AB545C"/>
    <w:rsid w:val="00AD5F66"/>
    <w:rsid w:val="00AF6268"/>
    <w:rsid w:val="00B00951"/>
    <w:rsid w:val="00B074E6"/>
    <w:rsid w:val="00B26C50"/>
    <w:rsid w:val="00B52570"/>
    <w:rsid w:val="00B90170"/>
    <w:rsid w:val="00BA0020"/>
    <w:rsid w:val="00BA44FD"/>
    <w:rsid w:val="00BC3072"/>
    <w:rsid w:val="00BE1031"/>
    <w:rsid w:val="00BE3D0A"/>
    <w:rsid w:val="00BE4B8D"/>
    <w:rsid w:val="00C44C46"/>
    <w:rsid w:val="00C605B9"/>
    <w:rsid w:val="00C83E41"/>
    <w:rsid w:val="00C95063"/>
    <w:rsid w:val="00C96137"/>
    <w:rsid w:val="00CA49F7"/>
    <w:rsid w:val="00CE6761"/>
    <w:rsid w:val="00CF141A"/>
    <w:rsid w:val="00CF4390"/>
    <w:rsid w:val="00D13E5C"/>
    <w:rsid w:val="00D2092B"/>
    <w:rsid w:val="00D41FF6"/>
    <w:rsid w:val="00D44166"/>
    <w:rsid w:val="00D472D2"/>
    <w:rsid w:val="00D53BF7"/>
    <w:rsid w:val="00D56A09"/>
    <w:rsid w:val="00D70882"/>
    <w:rsid w:val="00D77C45"/>
    <w:rsid w:val="00D85C20"/>
    <w:rsid w:val="00D87C90"/>
    <w:rsid w:val="00DB2CE6"/>
    <w:rsid w:val="00DB55CF"/>
    <w:rsid w:val="00DD3DCE"/>
    <w:rsid w:val="00DE5E83"/>
    <w:rsid w:val="00E05B51"/>
    <w:rsid w:val="00E22416"/>
    <w:rsid w:val="00E4219B"/>
    <w:rsid w:val="00E57506"/>
    <w:rsid w:val="00E64331"/>
    <w:rsid w:val="00E657E8"/>
    <w:rsid w:val="00E73149"/>
    <w:rsid w:val="00EA4959"/>
    <w:rsid w:val="00EB065D"/>
    <w:rsid w:val="00ED1A64"/>
    <w:rsid w:val="00EE128B"/>
    <w:rsid w:val="00EE34C6"/>
    <w:rsid w:val="00F04793"/>
    <w:rsid w:val="00F6201E"/>
    <w:rsid w:val="00F63570"/>
    <w:rsid w:val="00F71747"/>
    <w:rsid w:val="00F72ABF"/>
    <w:rsid w:val="00F76602"/>
    <w:rsid w:val="00FA22E9"/>
    <w:rsid w:val="00FA6A11"/>
    <w:rsid w:val="00FB40AA"/>
    <w:rsid w:val="00FB6BEB"/>
    <w:rsid w:val="00FD22E3"/>
    <w:rsid w:val="00FD3020"/>
    <w:rsid w:val="00FD681D"/>
    <w:rsid w:val="00FF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1D5701"/>
  <w15:docId w15:val="{A6940B2F-D4C4-4E3E-8F70-6F6E57C9C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416"/>
    <w:pPr>
      <w:suppressAutoHyphens/>
    </w:pPr>
    <w:rPr>
      <w:rFonts w:eastAsia="Times New Roman" w:cs="Times New Roman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224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rsid w:val="00E2241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E2241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224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rsid w:val="00E2241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rsid w:val="00E2241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241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rsid w:val="00E22416"/>
    <w:rPr>
      <w:rFonts w:eastAsia="Times New Roman" w:cs="Times New Roman"/>
      <w:b/>
      <w:sz w:val="36"/>
      <w:szCs w:val="36"/>
      <w:lang w:val="en-US" w:eastAsia="fr-FR"/>
    </w:rPr>
  </w:style>
  <w:style w:type="character" w:customStyle="1" w:styleId="Titre3Car">
    <w:name w:val="Titre 3 Car"/>
    <w:basedOn w:val="Policepardfaut"/>
    <w:link w:val="Titre3"/>
    <w:rsid w:val="00E22416"/>
    <w:rPr>
      <w:rFonts w:eastAsia="Times New Roman" w:cs="Times New Roman"/>
      <w:b/>
      <w:sz w:val="28"/>
      <w:szCs w:val="28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E22416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rsid w:val="00E22416"/>
    <w:rPr>
      <w:rFonts w:eastAsia="Times New Roman" w:cs="Times New Roman"/>
      <w:b/>
      <w:sz w:val="22"/>
      <w:lang w:val="en-US" w:eastAsia="fr-FR"/>
    </w:rPr>
  </w:style>
  <w:style w:type="character" w:customStyle="1" w:styleId="Titre6Car">
    <w:name w:val="Titre 6 Car"/>
    <w:basedOn w:val="Policepardfaut"/>
    <w:link w:val="Titre6"/>
    <w:rsid w:val="00E22416"/>
    <w:rPr>
      <w:rFonts w:eastAsia="Times New Roman" w:cs="Times New Roman"/>
      <w:b/>
      <w:sz w:val="20"/>
      <w:szCs w:val="20"/>
      <w:lang w:val="en-US" w:eastAsia="fr-FR"/>
    </w:rPr>
  </w:style>
  <w:style w:type="paragraph" w:styleId="Titre">
    <w:name w:val="Title"/>
    <w:basedOn w:val="Normal"/>
    <w:link w:val="TitreCar"/>
    <w:qFormat/>
    <w:rsid w:val="00E22416"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E22416"/>
    <w:rPr>
      <w:rFonts w:ascii="Carlito" w:eastAsia="Noto Sans SC Regular" w:hAnsi="Carlito" w:cs="Noto Sans Devanagari"/>
      <w:sz w:val="28"/>
      <w:szCs w:val="28"/>
      <w:lang w:val="en-US" w:eastAsia="fr-FR"/>
    </w:rPr>
  </w:style>
  <w:style w:type="character" w:customStyle="1" w:styleId="InternetLink">
    <w:name w:val="Internet Link"/>
    <w:rsid w:val="00E22416"/>
    <w:rPr>
      <w:color w:val="000080"/>
      <w:u w:val="single"/>
    </w:rPr>
  </w:style>
  <w:style w:type="character" w:customStyle="1" w:styleId="LienInternet">
    <w:name w:val="Lien Internet"/>
    <w:qFormat/>
    <w:rsid w:val="00E22416"/>
    <w:rPr>
      <w:color w:val="000080"/>
      <w:u w:val="single"/>
    </w:rPr>
  </w:style>
  <w:style w:type="character" w:customStyle="1" w:styleId="CommentaireCar">
    <w:name w:val="Commentaire Car"/>
    <w:basedOn w:val="Policepardfaut"/>
    <w:qFormat/>
    <w:rsid w:val="00E22416"/>
    <w:rPr>
      <w:szCs w:val="20"/>
    </w:rPr>
  </w:style>
  <w:style w:type="character" w:styleId="Marquedecommentaire">
    <w:name w:val="annotation reference"/>
    <w:basedOn w:val="Policepardfaut"/>
    <w:qFormat/>
    <w:rsid w:val="00E22416"/>
    <w:rPr>
      <w:sz w:val="16"/>
      <w:szCs w:val="16"/>
    </w:rPr>
  </w:style>
  <w:style w:type="character" w:customStyle="1" w:styleId="TextedebullesCar">
    <w:name w:val="Texte de bulles Car"/>
    <w:basedOn w:val="Policepardfaut"/>
    <w:qFormat/>
    <w:rsid w:val="00E22416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sid w:val="00E22416"/>
    <w:rPr>
      <w:rFonts w:cs="Times New Roman"/>
    </w:rPr>
  </w:style>
  <w:style w:type="character" w:customStyle="1" w:styleId="ListLabel2">
    <w:name w:val="ListLabel 2"/>
    <w:qFormat/>
    <w:rsid w:val="00E22416"/>
    <w:rPr>
      <w:rFonts w:cs="Courier New"/>
    </w:rPr>
  </w:style>
  <w:style w:type="character" w:customStyle="1" w:styleId="ListLabel3">
    <w:name w:val="ListLabel 3"/>
    <w:qFormat/>
    <w:rsid w:val="00E22416"/>
    <w:rPr>
      <w:rFonts w:cs="Wingdings"/>
    </w:rPr>
  </w:style>
  <w:style w:type="character" w:customStyle="1" w:styleId="ListLabel4">
    <w:name w:val="ListLabel 4"/>
    <w:qFormat/>
    <w:rsid w:val="00E22416"/>
    <w:rPr>
      <w:rFonts w:cs="Symbol"/>
    </w:rPr>
  </w:style>
  <w:style w:type="character" w:customStyle="1" w:styleId="ListLabel5">
    <w:name w:val="ListLabel 5"/>
    <w:qFormat/>
    <w:rsid w:val="00E22416"/>
    <w:rPr>
      <w:rFonts w:cs="Courier New"/>
    </w:rPr>
  </w:style>
  <w:style w:type="character" w:customStyle="1" w:styleId="ListLabel6">
    <w:name w:val="ListLabel 6"/>
    <w:qFormat/>
    <w:rsid w:val="00E22416"/>
    <w:rPr>
      <w:rFonts w:cs="Wingdings"/>
    </w:rPr>
  </w:style>
  <w:style w:type="character" w:customStyle="1" w:styleId="ListLabel7">
    <w:name w:val="ListLabel 7"/>
    <w:qFormat/>
    <w:rsid w:val="00E22416"/>
    <w:rPr>
      <w:rFonts w:cs="Symbol"/>
    </w:rPr>
  </w:style>
  <w:style w:type="character" w:customStyle="1" w:styleId="ListLabel8">
    <w:name w:val="ListLabel 8"/>
    <w:qFormat/>
    <w:rsid w:val="00E22416"/>
    <w:rPr>
      <w:rFonts w:cs="Courier New"/>
    </w:rPr>
  </w:style>
  <w:style w:type="character" w:customStyle="1" w:styleId="ListLabel9">
    <w:name w:val="ListLabel 9"/>
    <w:qFormat/>
    <w:rsid w:val="00E22416"/>
    <w:rPr>
      <w:rFonts w:cs="Wingdings"/>
    </w:rPr>
  </w:style>
  <w:style w:type="character" w:customStyle="1" w:styleId="ListLabel10">
    <w:name w:val="ListLabel 10"/>
    <w:qFormat/>
    <w:rsid w:val="00E22416"/>
    <w:rPr>
      <w:lang w:val="en-US"/>
    </w:rPr>
  </w:style>
  <w:style w:type="character" w:customStyle="1" w:styleId="ListLabel11">
    <w:name w:val="ListLabel 11"/>
    <w:qFormat/>
    <w:rsid w:val="00E22416"/>
  </w:style>
  <w:style w:type="character" w:customStyle="1" w:styleId="ListLabel12">
    <w:name w:val="ListLabel 12"/>
    <w:qFormat/>
    <w:rsid w:val="00E22416"/>
    <w:rPr>
      <w:rFonts w:cs="Times New Roman"/>
    </w:rPr>
  </w:style>
  <w:style w:type="character" w:customStyle="1" w:styleId="ListLabel13">
    <w:name w:val="ListLabel 13"/>
    <w:qFormat/>
    <w:rsid w:val="00E22416"/>
    <w:rPr>
      <w:rFonts w:cs="Courier New"/>
    </w:rPr>
  </w:style>
  <w:style w:type="character" w:customStyle="1" w:styleId="ListLabel14">
    <w:name w:val="ListLabel 14"/>
    <w:qFormat/>
    <w:rsid w:val="00E22416"/>
    <w:rPr>
      <w:rFonts w:cs="Wingdings"/>
    </w:rPr>
  </w:style>
  <w:style w:type="character" w:customStyle="1" w:styleId="ListLabel15">
    <w:name w:val="ListLabel 15"/>
    <w:qFormat/>
    <w:rsid w:val="00E22416"/>
    <w:rPr>
      <w:rFonts w:cs="Symbol"/>
    </w:rPr>
  </w:style>
  <w:style w:type="character" w:customStyle="1" w:styleId="ListLabel16">
    <w:name w:val="ListLabel 16"/>
    <w:qFormat/>
    <w:rsid w:val="00E22416"/>
    <w:rPr>
      <w:rFonts w:cs="Courier New"/>
    </w:rPr>
  </w:style>
  <w:style w:type="character" w:customStyle="1" w:styleId="ListLabel17">
    <w:name w:val="ListLabel 17"/>
    <w:qFormat/>
    <w:rsid w:val="00E22416"/>
    <w:rPr>
      <w:rFonts w:cs="Wingdings"/>
    </w:rPr>
  </w:style>
  <w:style w:type="character" w:customStyle="1" w:styleId="ListLabel18">
    <w:name w:val="ListLabel 18"/>
    <w:qFormat/>
    <w:rsid w:val="00E22416"/>
    <w:rPr>
      <w:rFonts w:cs="Symbol"/>
    </w:rPr>
  </w:style>
  <w:style w:type="character" w:customStyle="1" w:styleId="ListLabel19">
    <w:name w:val="ListLabel 19"/>
    <w:qFormat/>
    <w:rsid w:val="00E22416"/>
    <w:rPr>
      <w:rFonts w:cs="Courier New"/>
    </w:rPr>
  </w:style>
  <w:style w:type="character" w:customStyle="1" w:styleId="ListLabel20">
    <w:name w:val="ListLabel 20"/>
    <w:qFormat/>
    <w:rsid w:val="00E22416"/>
    <w:rPr>
      <w:rFonts w:cs="Wingdings"/>
    </w:rPr>
  </w:style>
  <w:style w:type="character" w:customStyle="1" w:styleId="ListLabel21">
    <w:name w:val="ListLabel 21"/>
    <w:qFormat/>
    <w:rsid w:val="00E22416"/>
    <w:rPr>
      <w:lang w:val="en-US"/>
    </w:rPr>
  </w:style>
  <w:style w:type="character" w:customStyle="1" w:styleId="ListLabel22">
    <w:name w:val="ListLabel 22"/>
    <w:qFormat/>
    <w:rsid w:val="00E22416"/>
  </w:style>
  <w:style w:type="character" w:customStyle="1" w:styleId="ObjetducommentaireCar">
    <w:name w:val="Objet du commentaire Car"/>
    <w:basedOn w:val="CommentaireCar"/>
    <w:qFormat/>
    <w:rsid w:val="00E22416"/>
    <w:rPr>
      <w:b/>
      <w:bCs/>
      <w:szCs w:val="20"/>
    </w:rPr>
  </w:style>
  <w:style w:type="character" w:customStyle="1" w:styleId="ListLabel23">
    <w:name w:val="ListLabel 23"/>
    <w:qFormat/>
    <w:rsid w:val="00E22416"/>
    <w:rPr>
      <w:rFonts w:cs="Times New Roman"/>
    </w:rPr>
  </w:style>
  <w:style w:type="character" w:customStyle="1" w:styleId="ListLabel24">
    <w:name w:val="ListLabel 24"/>
    <w:qFormat/>
    <w:rsid w:val="00E22416"/>
    <w:rPr>
      <w:rFonts w:cs="Courier New"/>
    </w:rPr>
  </w:style>
  <w:style w:type="character" w:customStyle="1" w:styleId="ListLabel25">
    <w:name w:val="ListLabel 25"/>
    <w:qFormat/>
    <w:rsid w:val="00E22416"/>
    <w:rPr>
      <w:rFonts w:cs="Wingdings"/>
    </w:rPr>
  </w:style>
  <w:style w:type="character" w:customStyle="1" w:styleId="ListLabel26">
    <w:name w:val="ListLabel 26"/>
    <w:qFormat/>
    <w:rsid w:val="00E22416"/>
    <w:rPr>
      <w:rFonts w:cs="Symbol"/>
    </w:rPr>
  </w:style>
  <w:style w:type="character" w:customStyle="1" w:styleId="ListLabel27">
    <w:name w:val="ListLabel 27"/>
    <w:qFormat/>
    <w:rsid w:val="00E22416"/>
    <w:rPr>
      <w:rFonts w:cs="Courier New"/>
    </w:rPr>
  </w:style>
  <w:style w:type="character" w:customStyle="1" w:styleId="ListLabel28">
    <w:name w:val="ListLabel 28"/>
    <w:qFormat/>
    <w:rsid w:val="00E22416"/>
    <w:rPr>
      <w:rFonts w:cs="Wingdings"/>
    </w:rPr>
  </w:style>
  <w:style w:type="character" w:customStyle="1" w:styleId="ListLabel29">
    <w:name w:val="ListLabel 29"/>
    <w:qFormat/>
    <w:rsid w:val="00E22416"/>
    <w:rPr>
      <w:rFonts w:cs="Symbol"/>
    </w:rPr>
  </w:style>
  <w:style w:type="character" w:customStyle="1" w:styleId="ListLabel30">
    <w:name w:val="ListLabel 30"/>
    <w:qFormat/>
    <w:rsid w:val="00E22416"/>
    <w:rPr>
      <w:rFonts w:cs="Courier New"/>
    </w:rPr>
  </w:style>
  <w:style w:type="character" w:customStyle="1" w:styleId="ListLabel31">
    <w:name w:val="ListLabel 31"/>
    <w:qFormat/>
    <w:rsid w:val="00E22416"/>
    <w:rPr>
      <w:rFonts w:cs="Wingdings"/>
    </w:rPr>
  </w:style>
  <w:style w:type="character" w:customStyle="1" w:styleId="ListLabel32">
    <w:name w:val="ListLabel 32"/>
    <w:qFormat/>
    <w:rsid w:val="00E22416"/>
    <w:rPr>
      <w:rFonts w:eastAsia="Calibri" w:cs="Times New Roman"/>
    </w:rPr>
  </w:style>
  <w:style w:type="character" w:customStyle="1" w:styleId="ListLabel33">
    <w:name w:val="ListLabel 33"/>
    <w:qFormat/>
    <w:rsid w:val="00E22416"/>
    <w:rPr>
      <w:rFonts w:cs="Courier New"/>
    </w:rPr>
  </w:style>
  <w:style w:type="character" w:customStyle="1" w:styleId="ListLabel34">
    <w:name w:val="ListLabel 34"/>
    <w:qFormat/>
    <w:rsid w:val="00E22416"/>
    <w:rPr>
      <w:rFonts w:cs="Courier New"/>
    </w:rPr>
  </w:style>
  <w:style w:type="character" w:customStyle="1" w:styleId="ListLabel35">
    <w:name w:val="ListLabel 35"/>
    <w:qFormat/>
    <w:rsid w:val="00E22416"/>
    <w:rPr>
      <w:rFonts w:cs="Courier New"/>
    </w:rPr>
  </w:style>
  <w:style w:type="character" w:customStyle="1" w:styleId="ListLabel36">
    <w:name w:val="ListLabel 36"/>
    <w:qFormat/>
    <w:rsid w:val="00E22416"/>
    <w:rPr>
      <w:rFonts w:eastAsia="Calibri" w:cs="Times New Roman"/>
    </w:rPr>
  </w:style>
  <w:style w:type="character" w:customStyle="1" w:styleId="ListLabel37">
    <w:name w:val="ListLabel 37"/>
    <w:qFormat/>
    <w:rsid w:val="00E22416"/>
    <w:rPr>
      <w:rFonts w:cs="Courier New"/>
    </w:rPr>
  </w:style>
  <w:style w:type="character" w:customStyle="1" w:styleId="ListLabel38">
    <w:name w:val="ListLabel 38"/>
    <w:qFormat/>
    <w:rsid w:val="00E22416"/>
    <w:rPr>
      <w:rFonts w:cs="Courier New"/>
    </w:rPr>
  </w:style>
  <w:style w:type="character" w:customStyle="1" w:styleId="ListLabel39">
    <w:name w:val="ListLabel 39"/>
    <w:qFormat/>
    <w:rsid w:val="00E22416"/>
    <w:rPr>
      <w:rFonts w:cs="Courier New"/>
    </w:rPr>
  </w:style>
  <w:style w:type="character" w:customStyle="1" w:styleId="ListLabel40">
    <w:name w:val="ListLabel 40"/>
    <w:qFormat/>
    <w:rsid w:val="00E22416"/>
    <w:rPr>
      <w:rFonts w:eastAsia="Calibri" w:cs="Times New Roman"/>
    </w:rPr>
  </w:style>
  <w:style w:type="character" w:customStyle="1" w:styleId="ListLabel41">
    <w:name w:val="ListLabel 41"/>
    <w:qFormat/>
    <w:rsid w:val="00E22416"/>
    <w:rPr>
      <w:rFonts w:cs="Courier New"/>
    </w:rPr>
  </w:style>
  <w:style w:type="character" w:customStyle="1" w:styleId="ListLabel42">
    <w:name w:val="ListLabel 42"/>
    <w:qFormat/>
    <w:rsid w:val="00E22416"/>
    <w:rPr>
      <w:rFonts w:cs="Courier New"/>
    </w:rPr>
  </w:style>
  <w:style w:type="character" w:customStyle="1" w:styleId="ListLabel43">
    <w:name w:val="ListLabel 43"/>
    <w:qFormat/>
    <w:rsid w:val="00E22416"/>
    <w:rPr>
      <w:rFonts w:cs="Courier New"/>
    </w:rPr>
  </w:style>
  <w:style w:type="character" w:customStyle="1" w:styleId="ListLabel44">
    <w:name w:val="ListLabel 44"/>
    <w:qFormat/>
    <w:rsid w:val="00E22416"/>
    <w:rPr>
      <w:lang w:val="en-US"/>
    </w:rPr>
  </w:style>
  <w:style w:type="paragraph" w:customStyle="1" w:styleId="Heading">
    <w:name w:val="Heading"/>
    <w:basedOn w:val="Normal"/>
    <w:next w:val="Corpsdetexte"/>
    <w:qFormat/>
    <w:rsid w:val="00E2241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E22416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E22416"/>
    <w:rPr>
      <w:rFonts w:eastAsia="Times New Roman" w:cs="Times New Roman"/>
      <w:szCs w:val="24"/>
      <w:lang w:val="en-US" w:eastAsia="fr-FR"/>
    </w:rPr>
  </w:style>
  <w:style w:type="paragraph" w:styleId="Liste">
    <w:name w:val="List"/>
    <w:basedOn w:val="Corpsdetexte"/>
    <w:rsid w:val="00E22416"/>
    <w:rPr>
      <w:rFonts w:cs="Noto Sans Devanagari"/>
    </w:rPr>
  </w:style>
  <w:style w:type="paragraph" w:styleId="Lgende">
    <w:name w:val="caption"/>
    <w:basedOn w:val="Normal"/>
    <w:qFormat/>
    <w:rsid w:val="00E22416"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rsid w:val="00E22416"/>
    <w:pPr>
      <w:suppressLineNumbers/>
    </w:pPr>
    <w:rPr>
      <w:rFonts w:cs="Noto Sans Devanagari"/>
    </w:rPr>
  </w:style>
  <w:style w:type="paragraph" w:styleId="Paragraphedeliste">
    <w:name w:val="List Paragraph"/>
    <w:basedOn w:val="Normal"/>
    <w:uiPriority w:val="34"/>
    <w:qFormat/>
    <w:rsid w:val="00E22416"/>
    <w:pPr>
      <w:ind w:left="720"/>
      <w:contextualSpacing/>
    </w:pPr>
  </w:style>
  <w:style w:type="paragraph" w:customStyle="1" w:styleId="Texteprformat">
    <w:name w:val="Texte préformaté"/>
    <w:basedOn w:val="Normal"/>
    <w:qFormat/>
    <w:rsid w:val="00E22416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styleId="Commentaire">
    <w:name w:val="annotation text"/>
    <w:basedOn w:val="Normal"/>
    <w:link w:val="CommentaireCar1"/>
    <w:qFormat/>
    <w:rsid w:val="00E22416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rsid w:val="00E22416"/>
    <w:rPr>
      <w:rFonts w:eastAsia="Times New Roman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1"/>
    <w:qFormat/>
    <w:rsid w:val="00E22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rsid w:val="00E22416"/>
    <w:rPr>
      <w:rFonts w:ascii="Segoe UI" w:eastAsia="Times New Roman" w:hAnsi="Segoe UI" w:cs="Segoe UI"/>
      <w:sz w:val="18"/>
      <w:szCs w:val="18"/>
      <w:lang w:val="en-US" w:eastAsia="fr-FR"/>
    </w:rPr>
  </w:style>
  <w:style w:type="paragraph" w:customStyle="1" w:styleId="TableContents">
    <w:name w:val="Table Contents"/>
    <w:basedOn w:val="Normal"/>
    <w:qFormat/>
    <w:rsid w:val="00E22416"/>
    <w:pPr>
      <w:suppressLineNumbers/>
    </w:pPr>
  </w:style>
  <w:style w:type="paragraph" w:customStyle="1" w:styleId="TableHeading">
    <w:name w:val="Table Heading"/>
    <w:basedOn w:val="TableContents"/>
    <w:qFormat/>
    <w:rsid w:val="00E22416"/>
    <w:pPr>
      <w:jc w:val="center"/>
    </w:pPr>
    <w:rPr>
      <w:b/>
      <w:bCs/>
    </w:rPr>
  </w:style>
  <w:style w:type="paragraph" w:styleId="Objetducommentaire">
    <w:name w:val="annotation subject"/>
    <w:basedOn w:val="Commentaire"/>
    <w:link w:val="ObjetducommentaireCar1"/>
    <w:qFormat/>
    <w:rsid w:val="00E22416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E22416"/>
    <w:rPr>
      <w:rFonts w:eastAsia="Times New Roman" w:cs="Times New Roman"/>
      <w:b/>
      <w:bCs/>
      <w:sz w:val="20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2416"/>
    <w:rPr>
      <w:rFonts w:eastAsia="Times New Roman" w:cs="Times New Roman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2416"/>
    <w:rPr>
      <w:rFonts w:eastAsia="Times New Roman" w:cs="Times New Roman"/>
      <w:szCs w:val="24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E22416"/>
    <w:rPr>
      <w:color w:val="0000FF"/>
      <w:u w:val="single"/>
    </w:rPr>
  </w:style>
  <w:style w:type="paragraph" w:styleId="Sous-titre">
    <w:name w:val="Subtitle"/>
    <w:basedOn w:val="Normal"/>
    <w:next w:val="Normal"/>
    <w:link w:val="Sous-titreCar"/>
    <w:rsid w:val="00E2241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E22416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E224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2241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aqxdsobh1b">
    <w:name w:val="gaqxdsobh1b"/>
    <w:basedOn w:val="Policepardfaut"/>
    <w:rsid w:val="00E22416"/>
  </w:style>
  <w:style w:type="character" w:customStyle="1" w:styleId="Mentionnonrsolue1">
    <w:name w:val="Mention non résolue1"/>
    <w:basedOn w:val="Policepardfaut"/>
    <w:uiPriority w:val="99"/>
    <w:semiHidden/>
    <w:unhideWhenUsed/>
    <w:rsid w:val="00936BA9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B52570"/>
    <w:rPr>
      <w:b/>
      <w:bCs/>
    </w:rPr>
  </w:style>
  <w:style w:type="character" w:customStyle="1" w:styleId="authors">
    <w:name w:val="authors"/>
    <w:basedOn w:val="Policepardfaut"/>
    <w:rsid w:val="00E05B51"/>
  </w:style>
  <w:style w:type="character" w:customStyle="1" w:styleId="Date1">
    <w:name w:val="Date1"/>
    <w:basedOn w:val="Policepardfaut"/>
    <w:rsid w:val="00E05B51"/>
  </w:style>
  <w:style w:type="character" w:customStyle="1" w:styleId="arttitle">
    <w:name w:val="art_title"/>
    <w:basedOn w:val="Policepardfaut"/>
    <w:rsid w:val="00E05B51"/>
  </w:style>
  <w:style w:type="character" w:customStyle="1" w:styleId="serialtitle">
    <w:name w:val="serial_title"/>
    <w:basedOn w:val="Policepardfaut"/>
    <w:rsid w:val="00E05B51"/>
  </w:style>
  <w:style w:type="character" w:customStyle="1" w:styleId="volumeissue">
    <w:name w:val="volume_issue"/>
    <w:basedOn w:val="Policepardfaut"/>
    <w:rsid w:val="00E05B51"/>
  </w:style>
  <w:style w:type="character" w:customStyle="1" w:styleId="pagerange">
    <w:name w:val="page_range"/>
    <w:basedOn w:val="Policepardfaut"/>
    <w:rsid w:val="00E05B51"/>
  </w:style>
  <w:style w:type="character" w:customStyle="1" w:styleId="doilink">
    <w:name w:val="doi_link"/>
    <w:basedOn w:val="Policepardfaut"/>
    <w:rsid w:val="00E05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3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RDIOLLE Vianney</dc:creator>
  <cp:keywords/>
  <dc:description/>
  <cp:lastModifiedBy>Vianney GUARDIOLLE</cp:lastModifiedBy>
  <cp:revision>4</cp:revision>
  <cp:lastPrinted>2021-10-29T08:39:00Z</cp:lastPrinted>
  <dcterms:created xsi:type="dcterms:W3CDTF">2022-10-06T15:12:00Z</dcterms:created>
  <dcterms:modified xsi:type="dcterms:W3CDTF">2022-10-06T17:13:00Z</dcterms:modified>
</cp:coreProperties>
</file>